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  <w:szCs w:val="21"/>
        </w:rPr>
        <w:t xml:space="preserve">Supplementary Table 12: </w:t>
      </w:r>
      <w:r>
        <w:rPr>
          <w:rFonts w:cs="Times New Roman" w:ascii="Times New Roman" w:hAnsi="Times New Roman"/>
          <w:sz w:val="28"/>
        </w:rPr>
        <w:t>Subgroup analysis</w:t>
      </w:r>
      <w:r>
        <w:rPr>
          <w:rFonts w:ascii="Times New Roman" w:hAnsi="Times New Roman" w:cs="Times New Roman"/>
          <w:sz w:val="28"/>
        </w:rPr>
        <w:t>：</w:t>
      </w:r>
      <w:r>
        <w:rPr>
          <w:rFonts w:cs="Times New Roman" w:ascii="Times New Roman" w:hAnsi="Times New Roman"/>
          <w:sz w:val="28"/>
        </w:rPr>
        <w:t>Race</w:t>
      </w:r>
    </w:p>
    <w:tbl>
      <w:tblPr>
        <w:tblW w:w="2677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30"/>
        <w:gridCol w:w="1935"/>
        <w:gridCol w:w="1636"/>
        <w:gridCol w:w="1003"/>
        <w:gridCol w:w="2236"/>
        <w:gridCol w:w="1079"/>
        <w:gridCol w:w="1079"/>
        <w:gridCol w:w="1270"/>
        <w:gridCol w:w="1079"/>
        <w:gridCol w:w="1079"/>
        <w:gridCol w:w="2687"/>
        <w:gridCol w:w="1276"/>
        <w:gridCol w:w="2353"/>
        <w:gridCol w:w="1269"/>
        <w:gridCol w:w="1079"/>
        <w:gridCol w:w="1270"/>
        <w:gridCol w:w="1079"/>
        <w:gridCol w:w="1079"/>
      </w:tblGrid>
      <w:tr>
        <w:trPr>
          <w:trHeight w:val="630" w:hRule="atLeast"/>
        </w:trPr>
        <w:tc>
          <w:tcPr>
            <w:tcW w:w="10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us</w:t>
            </w:r>
          </w:p>
        </w:tc>
        <w:tc>
          <w:tcPr>
            <w:tcW w:w="19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tic models</w:t>
            </w:r>
          </w:p>
        </w:tc>
        <w:tc>
          <w:tcPr>
            <w:tcW w:w="16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0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331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</w:t>
            </w:r>
          </w:p>
        </w:tc>
        <w:tc>
          <w:tcPr>
            <w:tcW w:w="450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</w:t>
            </w:r>
          </w:p>
        </w:tc>
        <w:tc>
          <w:tcPr>
            <w:tcW w:w="758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 after sensitivity analysis</w:t>
            </w:r>
          </w:p>
        </w:tc>
        <w:tc>
          <w:tcPr>
            <w:tcW w:w="450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 after sensitivity analysis</w:t>
            </w:r>
          </w:p>
        </w:tc>
      </w:tr>
      <w:tr>
        <w:trPr>
          <w:trHeight w:val="1275" w:hRule="atLeast"/>
        </w:trPr>
        <w:tc>
          <w:tcPr>
            <w:tcW w:w="10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/OR (95%CI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²</w:t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udy removed as heterogeneity source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centage of removed stud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2 (0.655-1.214)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6 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6 (0.470-1.38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2 (0.685-1.87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2 (0.674-1.15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uc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9 (0.425-1.32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6 (0.926-1.41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2 (0.472-1.0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8 (0.719-1.92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6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5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6 (0.855-2.5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2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6 (0.205-0.68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7 (0.471-3.35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9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.8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5 (1.184-3.49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1 (1.009-3.14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5 (0.576-1.09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3 (0.433-0.84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1 (0.500-2.65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0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1 (1.039-2.91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9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uc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8 (0.559-1.78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2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9 (1.256-2.08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7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4 (0.544-1.60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0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6.7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.1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1 (0.547-0.89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0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8 (0.676-1.27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4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color w:val="000000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0 (0.340-0.92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4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.7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0 (0.423-1.33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5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ng MJ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2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7 (0.721-1.98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8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6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2 (0.660-1.12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uc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2 (0.383-1.28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.4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8 (0.936-1.43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3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color w:val="000000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 vs C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4 (0.619-1.20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C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6 (0.375-1.25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 vs A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0 (0.772-2.39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+AA vs C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0 (0.564-1.05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uc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0 (0.700-2.23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 vs 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2 (1.001-1.61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od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9 (0.895-1.60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7 (0.873-2.36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4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7 (0.489-1.26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0 (0.932-1.57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4 (0.683-1.02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9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4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4 (0.627-0.95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6 (1.032-2.13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3 (0.537-2.26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8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59 (1.554-4.54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3 (0.378-7.22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0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2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8 (0.296-0.83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3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7 (0.322-1.64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5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85 (1.373-2.58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6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1 (0.427-5.49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.3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4 (0.437-0.70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0 (0.227-1.92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9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.9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8 (0.901-1.72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7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1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color w:val="000000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9 (0.881-2.48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3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8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4 (1.108-3.66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5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8 (0.423-1.18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7 (1.014-1.76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4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1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0 (1.145-2.09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7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2 (0.533-1.06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5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3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5 (0.506-0.82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9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AA vs C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4 (0.817-1.60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7 (0.626-1.14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9 (0.481-1.26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5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5 (0.702-1.96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4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7 (0.635-1.10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7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1 (0.938-1.46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5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0 (1.012-1.6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9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2 (0.450-0.88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2 (0.440-1.84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7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3 (0.193-0.54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7 (0.139-2.63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1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4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0 (1.188-3.36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9 (0.605-3.09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8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77 (1.011-2.78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0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1 (0.746-1.53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1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14 (1.431-2.30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5 (0.526-4.36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8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.8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2 (0.586-1.06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8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7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1 (0.322-1.12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7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1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0 (0.262-0.77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9 (0.845-2.38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8 (0.570-0.98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3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8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8 (0.481-0.87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0 (0.946-1.86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3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.3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0 (1.216-1.97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 C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3 (0.541-1.19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C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5 (0.194-0.88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 A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71 (0.908-4.28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4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+AA vs C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3 (0.496-1.05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 vs A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an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6 (1.026-1.845)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55 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23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8:16:00Z</dcterms:created>
  <dc:creator>Administrator</dc:creator>
  <dc:description/>
  <cp:keywords/>
  <dc:language>en-US</dc:language>
  <cp:lastModifiedBy>Journal_4</cp:lastModifiedBy>
  <dcterms:modified xsi:type="dcterms:W3CDTF">2017-07-13T13:53:00Z</dcterms:modified>
  <cp:revision>9</cp:revision>
  <dc:subject/>
  <dc:title/>
</cp:coreProperties>
</file>